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1"/>
        <w:widowControl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table 1.</w:t>
      </w:r>
      <w:r>
        <w:rPr>
          <w:rFonts w:cs="Arial" w:ascii="Arial" w:hAnsi="Arial"/>
          <w:sz w:val="24"/>
          <w:szCs w:val="24"/>
          <w:lang w:val="en-GB"/>
        </w:rPr>
        <w:t xml:space="preserve"> Plasma fatty acid concentrations (% of total fatty acids</w:t>
      </w:r>
      <w:r>
        <w:rPr>
          <w:rFonts w:cs="Arial" w:ascii="Arial" w:hAnsi="Arial"/>
          <w:sz w:val="28"/>
          <w:szCs w:val="28"/>
          <w:lang w:val="en-GB"/>
        </w:rPr>
        <w:t xml:space="preserve">) </w:t>
      </w:r>
      <w:r>
        <w:rPr>
          <w:rFonts w:cs="Arial" w:ascii="Arial" w:hAnsi="Arial"/>
          <w:sz w:val="24"/>
          <w:szCs w:val="24"/>
          <w:lang w:val="en-GB"/>
        </w:rPr>
        <w:t>of MDD-R patients compared with a matched non-depressed control group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a</w:t>
      </w:r>
    </w:p>
    <w:p>
      <w:pPr>
        <w:pStyle w:val="Standaard1"/>
        <w:widowControl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vertAlign w:val="superscript"/>
          <w:lang w:val="en-GB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7010</wp:posOffset>
                </wp:positionV>
                <wp:extent cx="5289550" cy="5031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5031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8"/>
                              <w:gridCol w:w="2131"/>
                              <w:gridCol w:w="213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ontrols (n = 65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D-R (n = 1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Linolenic acid (C18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6 ± 0.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6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Octadectetraenoic acid (C18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2 ± 0.0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1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icosapentaenoic acid (C20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7 ± 0.4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6 ± 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pentaenoic acid (C22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33 ± 0.0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26 ± 0.08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hexaenoic acid (C22:6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3 ± 0.5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1 ± 0.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Linoleic acid (C18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3 ± 4.3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6 ± 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Gamma-linolenic acid (C18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 ± 0.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Homogamma linolenic acid (C20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5 ± 0.7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3 ± 0.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Arachidonic acid (C20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5.3 ± 1.3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4.8 ± 1.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tetraenoic acid (C22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3 ± 0.04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1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pentaenoic acid (C22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9 ± 0.03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7 ± 0.0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Eicosadienoic acid (C20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 ±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dienoic acid (C22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 ± 0.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 ± 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Myristoleic acid (C14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5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2 ± 0.2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Palmitoleic acid (C16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2.4 ± 1.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2.9 ± 1.3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Vaccenic acid (C18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6 ± 0.3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6 ±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13-eicosenoic acid (C20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2 ± 0.05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7 ± 0.13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Hypogeic acid (C16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4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5 ± 0.1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Oleic acid (C18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8.8 ± 3.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andaard1"/>
                                    <w:widowControl/>
                                    <w:rPr>
                                      <w:rFonts w:ascii="Arial" w:hAnsi="Arial" w:cs="Arial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pt-PT"/>
                                    </w:rPr>
                                    <w:t>19.3 ± 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Gondoic acid (C20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rucid acid (C22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1 ± 0.0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04 ± 0.08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Nervonic acid (C24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6 ± 0.2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5 ± 0.2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icosatrienoic acid (C20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Myristic acid (C14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4 ± 0.5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1.6 ± 0.7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Pentadecanoic acid (C15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29 ± 0.06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0.15 ± 0.1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Palmitic acid (C16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25.6 ± 1.8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25.3 ± 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tearic acid (C18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.2 ± 0.7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.4 ± 1.1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rachidic acid (C20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3 ± 0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 ±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ehenic acid (C22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 ± 0.1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ignoceric acid (C24:0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4 ± 0.1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ard1"/>
                                    <w:widowControl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 ± 0.1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396.15pt;mso-wrap-distance-left:0pt;mso-wrap-distance-right:7.05pt;mso-wrap-distance-top:0pt;mso-wrap-distance-bottom:0pt;margin-top:11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68"/>
                        <w:gridCol w:w="2131"/>
                        <w:gridCol w:w="213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ontrols (n = 65)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D-R (n = 13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Linolenic acid (C18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6 ± 0.2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6 ± 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Octadectetraenoic acid (C18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2 ± 0.02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1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icosapentaenoic acid (C20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7 ± 0.4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6 ± 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pentaenoic acid (C22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33 ± 0.08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26 ± 0.08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hexaenoic acid (C22:6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3 ± 0.5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1 ± 0.4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Linoleic acid (C18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3 ± 4.3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6 ± 5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 xml:space="preserve">Gamma-linolenic acid (C18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 ± 0.2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 ± 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Homogamma linolenic acid (C20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5 ± 0.7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3 ± 0.3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Arachidonic acid (C20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5.3 ± 1.3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4.8 ± 1.2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tetraenoic acid (C22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3 ± 0.04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1 ± 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pentaenoic acid (C22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9 ± 0.03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7 ± 0.04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 xml:space="preserve">Eicosadienoic acid (C20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 ±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dienoic acid (C22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 ± 0.0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 ± 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Myristoleic acid (C14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5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2 ± 0.2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Palmitoleic acid (C16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2.4 ± 1.0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2.9 ± 1.3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Vaccenic acid (C18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6 ± 0.3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6 ± 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13-eicosenoic acid (C20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2 ± 0.05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7 ± 0.13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Hypogeic acid (C16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4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5 ± 0.1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Oleic acid (C18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8.8 ± 3.2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Standaard1"/>
                              <w:widowControl/>
                              <w:rPr>
                                <w:rFonts w:ascii="Arial" w:hAnsi="Arial" w:cs="Arial"/>
                                <w:lang w:val="pt-P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pt-PT"/>
                              </w:rPr>
                              <w:t>19.3 ± 3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Gondoic acid (C20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rucid acid (C22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1 ± 0.08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04 ± 0.08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Nervonic acid (C24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6 ± 0.2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5 ± 0.2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icosatrienoic acid (C20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Myristic acid (C14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4 ± 0.5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1.6 ± 0.7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Pentadecanoic acid (C15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29 ± 0.06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0.15 ± 0.16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Palmitic acid (C16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25.6 ± 1.8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25.3 ± 3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tearic acid (C18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.2 ± 0.7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.4 ± 1.1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rachidic acid (C20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3 ± 0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 ±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ehenic acid (C22:0)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 ± 0.1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ignoceric acid (C24:0)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4 ± 0.1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ard1"/>
                              <w:widowControl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 ± 0.1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vertAlign w:val="superscript"/>
          <w:lang w:val="en-GB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56:00Z</dcterms:created>
  <dc:creator>Roel Mocking</dc:creator>
  <dc:description/>
  <cp:keywords/>
  <dc:language>en-US</dc:language>
  <cp:lastModifiedBy>jassies</cp:lastModifiedBy>
  <dcterms:modified xsi:type="dcterms:W3CDTF">2010-04-20T10:56:00Z</dcterms:modified>
  <cp:revision>2</cp:revision>
  <dc:subject/>
  <dc:title>Supplementary table 1 Plasma fatty acid concentrations (% of total fatty acids) of MDD-R patients compared with a matched non-</dc:title>
</cp:coreProperties>
</file>